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219EA" w14:textId="77777777" w:rsidR="00214360" w:rsidRPr="00B54AD7" w:rsidRDefault="00214360" w:rsidP="00214360">
      <w:pPr>
        <w:rPr>
          <w:color w:val="000000" w:themeColor="text1"/>
        </w:rPr>
      </w:pPr>
    </w:p>
    <w:tbl>
      <w:tblPr>
        <w:tblW w:w="9464" w:type="dxa"/>
        <w:tblLook w:val="04A0" w:firstRow="1" w:lastRow="0" w:firstColumn="1" w:lastColumn="0" w:noHBand="0" w:noVBand="1"/>
      </w:tblPr>
      <w:tblGrid>
        <w:gridCol w:w="1932"/>
        <w:gridCol w:w="1883"/>
        <w:gridCol w:w="1883"/>
        <w:gridCol w:w="1883"/>
        <w:gridCol w:w="1883"/>
      </w:tblGrid>
      <w:tr w:rsidR="00B54AD7" w:rsidRPr="00B54AD7" w14:paraId="145B9E3C" w14:textId="77777777" w:rsidTr="00D3295B">
        <w:trPr>
          <w:trHeight w:hRule="exact" w:val="578"/>
        </w:trPr>
        <w:tc>
          <w:tcPr>
            <w:tcW w:w="946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8EA90" w14:textId="77777777" w:rsidR="00214360" w:rsidRPr="00B54AD7" w:rsidRDefault="00214360" w:rsidP="00D3295B">
            <w:pPr>
              <w:spacing w:before="240" w:after="240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Supplemental Table S3. </w:t>
            </w:r>
            <w:r w:rsidRPr="00B54AD7">
              <w:rPr>
                <w:rFonts w:ascii="Times New Roman" w:hAnsi="Times New Roman"/>
                <w:color w:val="000000" w:themeColor="text1"/>
                <w:sz w:val="22"/>
              </w:rPr>
              <w:t>Information of DTM63 insertion sites</w:t>
            </w:r>
          </w:p>
        </w:tc>
      </w:tr>
      <w:tr w:rsidR="00B54AD7" w:rsidRPr="00B54AD7" w14:paraId="0BC9D0DD" w14:textId="77777777" w:rsidTr="00D3295B">
        <w:trPr>
          <w:trHeight w:hRule="exact" w:val="534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22A75" w14:textId="77777777" w:rsidR="00214360" w:rsidRPr="00B54AD7" w:rsidRDefault="00214360" w:rsidP="00D3295B">
            <w:pPr>
              <w:spacing w:before="240" w:after="240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/>
                <w:b/>
                <w:color w:val="000000" w:themeColor="text1"/>
                <w:sz w:val="22"/>
              </w:rPr>
              <w:t>Species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B388FF" w14:textId="77777777" w:rsidR="00214360" w:rsidRPr="00B54AD7" w:rsidRDefault="00214360" w:rsidP="00D3295B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 xml:space="preserve">Data in Fig. </w:t>
            </w:r>
            <w:r w:rsidRPr="00B54AD7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4A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9B64D8" w14:textId="77777777" w:rsidR="00214360" w:rsidRPr="00B54AD7" w:rsidRDefault="00214360" w:rsidP="00D3295B"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Data in Fig.S</w:t>
            </w:r>
            <w:r w:rsidRPr="00B54AD7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</w:t>
            </w:r>
            <w:r w:rsidRPr="00B54AD7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B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7893E0" w14:textId="77777777" w:rsidR="00214360" w:rsidRPr="00B54AD7" w:rsidRDefault="00214360" w:rsidP="00D3295B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Data in Fig.S</w:t>
            </w:r>
            <w:r w:rsidRPr="00B54AD7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</w:t>
            </w:r>
            <w:r w:rsidRPr="00B54AD7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C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CDD74E" w14:textId="77777777" w:rsidR="00214360" w:rsidRPr="00B54AD7" w:rsidRDefault="00214360" w:rsidP="00D3295B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Data in Fig.S</w:t>
            </w:r>
            <w:r w:rsidRPr="00B54AD7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4</w:t>
            </w:r>
            <w:r w:rsidRPr="00B54AD7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D</w:t>
            </w:r>
          </w:p>
        </w:tc>
      </w:tr>
      <w:tr w:rsidR="00B54AD7" w:rsidRPr="00B54AD7" w14:paraId="7530E280" w14:textId="77777777" w:rsidTr="00D3295B">
        <w:trPr>
          <w:trHeight w:hRule="exact" w:val="697"/>
        </w:trPr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E55C5" w14:textId="77777777" w:rsidR="00214360" w:rsidRPr="00B54AD7" w:rsidRDefault="00214360" w:rsidP="00D3295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B54AD7">
              <w:rPr>
                <w:rFonts w:ascii="Times New Roman" w:hAnsi="Times New Roman"/>
                <w:i/>
                <w:color w:val="000000" w:themeColor="text1"/>
                <w:sz w:val="22"/>
              </w:rPr>
              <w:t>Atalantia</w:t>
            </w:r>
            <w:proofErr w:type="spellEnd"/>
            <w:r w:rsidRPr="00B54AD7">
              <w:rPr>
                <w:rFonts w:ascii="Times New Roman" w:hAnsi="Times New Roman"/>
                <w:i/>
                <w:color w:val="000000" w:themeColor="text1"/>
                <w:sz w:val="22"/>
              </w:rPr>
              <w:t xml:space="preserve"> buxifolia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D5C34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5535</w:t>
            </w:r>
            <w:r w:rsidRPr="00B54AD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17818-2517980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71779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29305</w:t>
            </w:r>
          </w:p>
          <w:p w14:paraId="746C5BF7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967-75129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0F8DB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18357</w:t>
            </w:r>
          </w:p>
          <w:p w14:paraId="3227D994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9026-249188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2CB85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26433</w:t>
            </w:r>
          </w:p>
          <w:p w14:paraId="5AD69577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9481-1319643</w:t>
            </w:r>
          </w:p>
        </w:tc>
      </w:tr>
      <w:tr w:rsidR="00B54AD7" w:rsidRPr="00B54AD7" w14:paraId="1D55ACCF" w14:textId="77777777" w:rsidTr="00D3295B">
        <w:trPr>
          <w:trHeight w:hRule="exact" w:val="569"/>
        </w:trPr>
        <w:tc>
          <w:tcPr>
            <w:tcW w:w="1932" w:type="dxa"/>
            <w:shd w:val="clear" w:color="auto" w:fill="auto"/>
            <w:vAlign w:val="center"/>
          </w:tcPr>
          <w:p w14:paraId="6F6E3465" w14:textId="77777777" w:rsidR="00214360" w:rsidRPr="00B54AD7" w:rsidRDefault="00214360" w:rsidP="00D3295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/>
                <w:i/>
                <w:color w:val="000000" w:themeColor="text1"/>
                <w:sz w:val="22"/>
              </w:rPr>
              <w:t>Citrus sinensis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1DCF61B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Un</w:t>
            </w:r>
            <w:proofErr w:type="spellEnd"/>
          </w:p>
          <w:p w14:paraId="44DA6DE8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21675-4321837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0AB7401E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2</w:t>
            </w:r>
          </w:p>
          <w:p w14:paraId="3323626A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7865-488178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6F835A17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5</w:t>
            </w:r>
          </w:p>
          <w:p w14:paraId="1D241F8A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402237-14402399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0DDABC4A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7</w:t>
            </w:r>
          </w:p>
          <w:p w14:paraId="1B761D7B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158417-24158579</w:t>
            </w:r>
          </w:p>
        </w:tc>
      </w:tr>
      <w:tr w:rsidR="00B54AD7" w:rsidRPr="00B54AD7" w14:paraId="55B0943B" w14:textId="77777777" w:rsidTr="00D3295B">
        <w:trPr>
          <w:trHeight w:hRule="exact" w:val="705"/>
        </w:trPr>
        <w:tc>
          <w:tcPr>
            <w:tcW w:w="1932" w:type="dxa"/>
            <w:shd w:val="clear" w:color="auto" w:fill="auto"/>
            <w:vAlign w:val="center"/>
          </w:tcPr>
          <w:p w14:paraId="7AD352B8" w14:textId="77777777" w:rsidR="00214360" w:rsidRPr="00B54AD7" w:rsidRDefault="00214360" w:rsidP="00D3295B">
            <w:pPr>
              <w:spacing w:line="360" w:lineRule="auto"/>
              <w:ind w:rightChars="-62" w:right="-130"/>
              <w:rPr>
                <w:rFonts w:ascii="Times New Roman" w:hAnsi="Times New Roman"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/>
                <w:i/>
                <w:color w:val="000000" w:themeColor="text1"/>
                <w:sz w:val="22"/>
              </w:rPr>
              <w:t>Citrus clementina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18194EAA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3</w:t>
            </w:r>
          </w:p>
          <w:p w14:paraId="1DEB7FF0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852891-49853053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6E97EC28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2</w:t>
            </w:r>
          </w:p>
          <w:p w14:paraId="554BAFCB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179166-36179328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53A3E2ED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3</w:t>
            </w:r>
          </w:p>
          <w:p w14:paraId="51457251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38924-11139237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03F6D8E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4</w:t>
            </w:r>
          </w:p>
          <w:p w14:paraId="4C5AE283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70277-6970439</w:t>
            </w:r>
          </w:p>
        </w:tc>
      </w:tr>
      <w:tr w:rsidR="00B54AD7" w:rsidRPr="00B54AD7" w14:paraId="1AEEE424" w14:textId="77777777" w:rsidTr="00D3295B">
        <w:trPr>
          <w:trHeight w:hRule="exact" w:val="558"/>
        </w:trPr>
        <w:tc>
          <w:tcPr>
            <w:tcW w:w="1932" w:type="dxa"/>
            <w:shd w:val="clear" w:color="auto" w:fill="auto"/>
            <w:vAlign w:val="center"/>
          </w:tcPr>
          <w:p w14:paraId="723370B3" w14:textId="77777777" w:rsidR="00214360" w:rsidRPr="00B54AD7" w:rsidRDefault="00214360" w:rsidP="00D3295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/>
                <w:i/>
                <w:color w:val="000000" w:themeColor="text1"/>
                <w:sz w:val="22"/>
              </w:rPr>
              <w:t>Citrus medica</w:t>
            </w:r>
          </w:p>
        </w:tc>
        <w:tc>
          <w:tcPr>
            <w:tcW w:w="1883" w:type="dxa"/>
            <w:shd w:val="clear" w:color="auto" w:fill="auto"/>
          </w:tcPr>
          <w:p w14:paraId="3A7777FE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138</w:t>
            </w:r>
          </w:p>
          <w:p w14:paraId="14431395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1350-481512</w:t>
            </w:r>
          </w:p>
        </w:tc>
        <w:tc>
          <w:tcPr>
            <w:tcW w:w="1883" w:type="dxa"/>
            <w:shd w:val="clear" w:color="auto" w:fill="auto"/>
          </w:tcPr>
          <w:p w14:paraId="6C52F978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333</w:t>
            </w:r>
          </w:p>
          <w:p w14:paraId="46394F3A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1708-131870</w:t>
            </w:r>
          </w:p>
        </w:tc>
        <w:tc>
          <w:tcPr>
            <w:tcW w:w="1883" w:type="dxa"/>
            <w:shd w:val="clear" w:color="auto" w:fill="auto"/>
          </w:tcPr>
          <w:p w14:paraId="1FA14DCC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3" w:type="dxa"/>
            <w:shd w:val="clear" w:color="auto" w:fill="auto"/>
          </w:tcPr>
          <w:p w14:paraId="0A3249E7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199</w:t>
            </w:r>
          </w:p>
          <w:p w14:paraId="4649DEA3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6703-196865</w:t>
            </w:r>
          </w:p>
        </w:tc>
      </w:tr>
      <w:tr w:rsidR="00B54AD7" w:rsidRPr="00B54AD7" w14:paraId="3D186FD9" w14:textId="77777777" w:rsidTr="00D3295B">
        <w:trPr>
          <w:trHeight w:hRule="exact" w:val="425"/>
        </w:trPr>
        <w:tc>
          <w:tcPr>
            <w:tcW w:w="1932" w:type="dxa"/>
            <w:shd w:val="clear" w:color="auto" w:fill="auto"/>
            <w:vAlign w:val="center"/>
          </w:tcPr>
          <w:p w14:paraId="59B2F325" w14:textId="77777777" w:rsidR="00214360" w:rsidRPr="00B54AD7" w:rsidRDefault="00214360" w:rsidP="00D3295B">
            <w:pPr>
              <w:spacing w:line="360" w:lineRule="auto"/>
              <w:ind w:leftChars="-1" w:left="-2" w:firstLine="1"/>
              <w:rPr>
                <w:rFonts w:ascii="Times New Roman" w:hAnsi="Times New Roman"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/>
                <w:i/>
                <w:color w:val="000000" w:themeColor="text1"/>
                <w:sz w:val="22"/>
              </w:rPr>
              <w:t>Citrus ichangensis</w:t>
            </w:r>
          </w:p>
        </w:tc>
        <w:tc>
          <w:tcPr>
            <w:tcW w:w="1883" w:type="dxa"/>
            <w:shd w:val="clear" w:color="auto" w:fill="auto"/>
          </w:tcPr>
          <w:p w14:paraId="4126C9E1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1</w:t>
            </w:r>
          </w:p>
          <w:p w14:paraId="081B84C0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79796-1679958</w:t>
            </w:r>
          </w:p>
        </w:tc>
        <w:tc>
          <w:tcPr>
            <w:tcW w:w="1883" w:type="dxa"/>
            <w:shd w:val="clear" w:color="auto" w:fill="auto"/>
          </w:tcPr>
          <w:p w14:paraId="22C05C38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140</w:t>
            </w:r>
          </w:p>
          <w:p w14:paraId="489E9919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2215-202377</w:t>
            </w:r>
          </w:p>
        </w:tc>
        <w:tc>
          <w:tcPr>
            <w:tcW w:w="1883" w:type="dxa"/>
            <w:shd w:val="clear" w:color="auto" w:fill="auto"/>
          </w:tcPr>
          <w:p w14:paraId="07643C3C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183</w:t>
            </w:r>
          </w:p>
          <w:p w14:paraId="2B678FB5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6632-246794</w:t>
            </w:r>
          </w:p>
        </w:tc>
        <w:tc>
          <w:tcPr>
            <w:tcW w:w="1883" w:type="dxa"/>
            <w:shd w:val="clear" w:color="auto" w:fill="auto"/>
          </w:tcPr>
          <w:p w14:paraId="3F00D84A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affold_21</w:t>
            </w:r>
          </w:p>
          <w:p w14:paraId="1E7657F1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0179-670492</w:t>
            </w:r>
          </w:p>
        </w:tc>
      </w:tr>
      <w:tr w:rsidR="00B54AD7" w:rsidRPr="00B54AD7" w14:paraId="6085F87D" w14:textId="77777777" w:rsidTr="00D3295B">
        <w:trPr>
          <w:trHeight w:hRule="exact" w:val="702"/>
        </w:trPr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7B39E" w14:textId="77777777" w:rsidR="00214360" w:rsidRPr="00B54AD7" w:rsidRDefault="00214360" w:rsidP="00D3295B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B54AD7">
              <w:rPr>
                <w:rFonts w:ascii="Times New Roman" w:hAnsi="Times New Roman"/>
                <w:i/>
                <w:color w:val="000000" w:themeColor="text1"/>
                <w:sz w:val="22"/>
              </w:rPr>
              <w:t>Citrus grandi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2A1CC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5</w:t>
            </w:r>
          </w:p>
          <w:p w14:paraId="2205CA15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167397-48167710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6393B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E6FB6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5</w:t>
            </w:r>
          </w:p>
          <w:p w14:paraId="33C08CCF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550148-18550310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6A60E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7</w:t>
            </w:r>
          </w:p>
          <w:p w14:paraId="377D6484" w14:textId="77777777" w:rsidR="00214360" w:rsidRPr="00B54AD7" w:rsidRDefault="00214360" w:rsidP="00D3295B">
            <w:pPr>
              <w:spacing w:line="22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54AD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10761-6210923</w:t>
            </w:r>
          </w:p>
        </w:tc>
      </w:tr>
      <w:tr w:rsidR="00B54AD7" w:rsidRPr="00B54AD7" w14:paraId="3601DE80" w14:textId="77777777" w:rsidTr="00D3295B">
        <w:trPr>
          <w:trHeight w:hRule="exact" w:val="128"/>
        </w:trPr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AB9C4" w14:textId="77777777" w:rsidR="00214360" w:rsidRPr="00B54AD7" w:rsidRDefault="00214360" w:rsidP="00D3295B">
            <w:pPr>
              <w:spacing w:line="360" w:lineRule="auto"/>
              <w:ind w:firstLine="420"/>
              <w:rPr>
                <w:rFonts w:ascii="Times New Roman" w:hAnsi="Times New Roman"/>
                <w:b/>
                <w:i/>
                <w:color w:val="000000" w:themeColor="text1"/>
                <w:sz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54C53" w14:textId="77777777" w:rsidR="00214360" w:rsidRPr="00B54AD7" w:rsidRDefault="00214360" w:rsidP="00D3295B">
            <w:pPr>
              <w:spacing w:line="360" w:lineRule="auto"/>
              <w:ind w:firstLine="42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DE7DD" w14:textId="77777777" w:rsidR="00214360" w:rsidRPr="00B54AD7" w:rsidRDefault="00214360" w:rsidP="00D3295B">
            <w:pPr>
              <w:spacing w:line="360" w:lineRule="auto"/>
              <w:ind w:firstLine="42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4EFB6" w14:textId="77777777" w:rsidR="00214360" w:rsidRPr="00B54AD7" w:rsidRDefault="00214360" w:rsidP="00D3295B">
            <w:pPr>
              <w:spacing w:line="360" w:lineRule="auto"/>
              <w:ind w:firstLine="42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CFEA5" w14:textId="77777777" w:rsidR="00214360" w:rsidRPr="00B54AD7" w:rsidRDefault="00214360" w:rsidP="00D3295B">
            <w:pPr>
              <w:spacing w:line="360" w:lineRule="auto"/>
              <w:ind w:firstLine="42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14:paraId="00C1B72F" w14:textId="77777777" w:rsidR="00214360" w:rsidRPr="00B54AD7" w:rsidRDefault="00214360" w:rsidP="00214360">
      <w:pPr>
        <w:rPr>
          <w:rFonts w:ascii="Times New Roman" w:hAnsi="Times New Roman"/>
          <w:color w:val="000000" w:themeColor="text1"/>
          <w:vertAlign w:val="superscript"/>
        </w:rPr>
      </w:pPr>
      <w:r w:rsidRPr="00B54AD7">
        <w:rPr>
          <w:rFonts w:ascii="Times New Roman" w:hAnsi="Times New Roman" w:hint="eastAsia"/>
          <w:color w:val="000000" w:themeColor="text1"/>
        </w:rPr>
        <w:t>#</w:t>
      </w:r>
      <w:r w:rsidRPr="00B54AD7">
        <w:rPr>
          <w:rFonts w:ascii="Times New Roman" w:hAnsi="Times New Roman"/>
          <w:color w:val="000000" w:themeColor="text1"/>
          <w:vertAlign w:val="superscript"/>
        </w:rPr>
        <w:t xml:space="preserve"> </w:t>
      </w:r>
      <w:r w:rsidRPr="00B54AD7">
        <w:rPr>
          <w:rFonts w:ascii="Times New Roman" w:hAnsi="Times New Roman"/>
          <w:color w:val="000000" w:themeColor="text1"/>
        </w:rPr>
        <w:t>indicates that no homolog region was found in that species.</w:t>
      </w:r>
    </w:p>
    <w:p w14:paraId="26F1290B" w14:textId="77777777" w:rsidR="00C0490E" w:rsidRPr="00B54AD7" w:rsidRDefault="00C0490E">
      <w:pPr>
        <w:rPr>
          <w:color w:val="000000" w:themeColor="text1"/>
        </w:rPr>
      </w:pPr>
      <w:bookmarkStart w:id="0" w:name="_GoBack"/>
      <w:bookmarkEnd w:id="0"/>
    </w:p>
    <w:sectPr w:rsidR="00C0490E" w:rsidRPr="00B54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90E"/>
    <w:rsid w:val="00214360"/>
    <w:rsid w:val="00B54AD7"/>
    <w:rsid w:val="00C0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BE688-2AA7-4799-B209-47D17306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436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3</cp:revision>
  <dcterms:created xsi:type="dcterms:W3CDTF">2018-12-04T08:59:00Z</dcterms:created>
  <dcterms:modified xsi:type="dcterms:W3CDTF">2019-03-26T03:26:00Z</dcterms:modified>
</cp:coreProperties>
</file>